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BBC95" w14:textId="77777777" w:rsidR="004A503B" w:rsidRDefault="004A503B" w:rsidP="004A503B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1F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B. </w:t>
      </w:r>
      <w:r w:rsidRPr="00CF1F3F">
        <w:rPr>
          <w:rFonts w:ascii="Times New Roman" w:eastAsia="Times New Roman" w:hAnsi="Times New Roman" w:cs="Times New Roman"/>
          <w:sz w:val="24"/>
          <w:szCs w:val="24"/>
        </w:rPr>
        <w:t>Summary of Qualitative Findings Pertaining to the Benefits and Challenges of the Foundations Course</w:t>
      </w:r>
    </w:p>
    <w:p w14:paraId="674FAAE9" w14:textId="77777777" w:rsidR="00666BD8" w:rsidRPr="00CF1F3F" w:rsidRDefault="00666BD8" w:rsidP="004A503B">
      <w:pPr>
        <w:spacing w:after="8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4405"/>
      </w:tblGrid>
      <w:tr w:rsidR="004A503B" w:rsidRPr="00FE0E1F" w14:paraId="627FB79C" w14:textId="77777777" w:rsidTr="00CF1F3F">
        <w:tc>
          <w:tcPr>
            <w:tcW w:w="4945" w:type="dxa"/>
            <w:tcBorders>
              <w:bottom w:val="single" w:sz="4" w:space="0" w:color="auto"/>
            </w:tcBorders>
          </w:tcPr>
          <w:p w14:paraId="0E0E9B8A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nefits</w:t>
            </w:r>
          </w:p>
        </w:tc>
        <w:tc>
          <w:tcPr>
            <w:tcW w:w="4405" w:type="dxa"/>
            <w:tcBorders>
              <w:bottom w:val="single" w:sz="4" w:space="0" w:color="auto"/>
            </w:tcBorders>
          </w:tcPr>
          <w:p w14:paraId="6171B6D3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llenges and Barriers</w:t>
            </w:r>
          </w:p>
        </w:tc>
      </w:tr>
      <w:tr w:rsidR="004A503B" w:rsidRPr="00FE0E1F" w14:paraId="01B18F7B" w14:textId="77777777" w:rsidTr="00CF1F3F">
        <w:tc>
          <w:tcPr>
            <w:tcW w:w="9350" w:type="dxa"/>
            <w:gridSpan w:val="2"/>
            <w:tcBorders>
              <w:bottom w:val="nil"/>
            </w:tcBorders>
          </w:tcPr>
          <w:p w14:paraId="58B3B848" w14:textId="77777777" w:rsidR="004A503B" w:rsidRPr="00FE0E1F" w:rsidRDefault="004A503B" w:rsidP="00CF1F3F">
            <w:pPr>
              <w:spacing w:before="24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urse overal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</w:tc>
      </w:tr>
      <w:tr w:rsidR="004A503B" w:rsidRPr="00FE0E1F" w14:paraId="7E39573E" w14:textId="77777777" w:rsidTr="00CF1F3F">
        <w:tc>
          <w:tcPr>
            <w:tcW w:w="4945" w:type="dxa"/>
            <w:tcBorders>
              <w:top w:val="nil"/>
              <w:bottom w:val="nil"/>
            </w:tcBorders>
          </w:tcPr>
          <w:p w14:paraId="13DA15B0" w14:textId="77777777" w:rsidR="00000000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ducators feel more confident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s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s stressed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acting with </w:t>
            </w:r>
            <w:proofErr w:type="gramStart"/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  <w:proofErr w:type="gramEnd"/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onstrat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g strong emotions</w:t>
            </w:r>
          </w:p>
          <w:p w14:paraId="307EB6AA" w14:textId="77777777" w:rsidR="00000000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ducators have a new understanding of chi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ldre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’s emotions and their r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e </w:t>
            </w:r>
            <w:r w:rsidR="004A503B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whe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y are expressed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8326B4E" w14:textId="77777777" w:rsidR="00000000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ducators feel relieved</w:t>
            </w:r>
          </w:p>
          <w:p w14:paraId="114B571F" w14:textId="77777777" w:rsidR="00000000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ors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ca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po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d to chil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dre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’s em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tions in a ca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lmer manner</w:t>
            </w:r>
          </w:p>
          <w:p w14:paraId="1259F431" w14:textId="77777777" w:rsidR="00000000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ducators form mo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 meaningful connections with children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and fam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lies</w:t>
            </w:r>
          </w:p>
          <w:p w14:paraId="1FF9AA8F" w14:textId="77777777" w:rsidR="00000000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Teach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ams collaborate better</w:t>
            </w:r>
          </w:p>
          <w:p w14:paraId="4810F09D" w14:textId="77777777" w:rsidR="004A503B" w:rsidRPr="00FE0E1F" w:rsidRDefault="00000000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ducato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s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report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self-awareness</w:t>
            </w:r>
          </w:p>
          <w:p w14:paraId="4CEB8782" w14:textId="77777777" w:rsidR="00000000" w:rsidRPr="00FE0E1F" w:rsidRDefault="004A503B" w:rsidP="004A503B">
            <w:pPr>
              <w:numPr>
                <w:ilvl w:val="0"/>
                <w:numId w:val="4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ors may share the tools with families </w:t>
            </w:r>
          </w:p>
        </w:tc>
        <w:tc>
          <w:tcPr>
            <w:tcW w:w="4405" w:type="dxa"/>
            <w:tcBorders>
              <w:top w:val="nil"/>
              <w:bottom w:val="nil"/>
            </w:tcBorders>
          </w:tcPr>
          <w:p w14:paraId="02BA6337" w14:textId="77777777" w:rsidR="00000000" w:rsidRPr="00FE0E1F" w:rsidRDefault="00000000" w:rsidP="004A503B">
            <w:pPr>
              <w:numPr>
                <w:ilvl w:val="0"/>
                <w:numId w:val="3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Too short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produce deep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nough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ding of the tools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for all partic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pants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implement them as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nded </w:t>
            </w:r>
          </w:p>
          <w:p w14:paraId="437CF86B" w14:textId="77777777" w:rsidR="004A503B" w:rsidRPr="00FE0E1F" w:rsidRDefault="004A503B" w:rsidP="004A503B">
            <w:pPr>
              <w:numPr>
                <w:ilvl w:val="0"/>
                <w:numId w:val="3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 to implement i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ollea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gues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not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so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ined in </w:t>
            </w:r>
            <w:proofErr w:type="spellStart"/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HiH</w:t>
            </w:r>
            <w:proofErr w:type="spellEnd"/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bought in to the approach </w:t>
            </w:r>
          </w:p>
          <w:p w14:paraId="2C52E6A2" w14:textId="77777777" w:rsidR="004A503B" w:rsidRPr="00FE0E1F" w:rsidRDefault="004A503B" w:rsidP="004A503B">
            <w:pPr>
              <w:numPr>
                <w:ilvl w:val="0"/>
                <w:numId w:val="3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Revised and tailored course materials need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Examples include step-by-step guides for each tool and examples of each tool used in ECE contexts with children of different ages and needs</w:t>
            </w:r>
          </w:p>
          <w:p w14:paraId="0366A375" w14:textId="77777777" w:rsidR="00000000" w:rsidRPr="00FE0E1F" w:rsidRDefault="00000000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996160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503B" w:rsidRPr="00FE0E1F" w14:paraId="1BD3F301" w14:textId="77777777" w:rsidTr="00CF1F3F">
        <w:tc>
          <w:tcPr>
            <w:tcW w:w="93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4EEA4" w14:textId="77777777" w:rsidR="004A503B" w:rsidRPr="00FE0E1F" w:rsidRDefault="004A503B" w:rsidP="00CF1F3F">
            <w:pPr>
              <w:spacing w:before="240" w:after="8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fic tool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</w:tc>
      </w:tr>
      <w:tr w:rsidR="004A503B" w:rsidRPr="00FE0E1F" w14:paraId="52FC26EB" w14:textId="77777777" w:rsidTr="00CF1F3F"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E36B8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stening Partnerships:</w:t>
            </w:r>
          </w:p>
          <w:p w14:paraId="7B260403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Feeling supported, safe, unburdened, and better able to listen to others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4D8C1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stening Partnerships:</w:t>
            </w:r>
          </w:p>
          <w:p w14:paraId="29AC5315" w14:textId="77777777" w:rsidR="00000000" w:rsidRPr="00FE0E1F" w:rsidRDefault="00000000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ficulty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dentifying the right person, having enough time, knowing how to initiate a partnership, and feeling awkward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503B" w:rsidRPr="00FE0E1F" w14:paraId="2488CAE5" w14:textId="77777777" w:rsidTr="00CF1F3F"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DDA7E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ylistening</w:t>
            </w:r>
            <w:proofErr w:type="spellEnd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14:paraId="4763D470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relationships with children, more insight into children, reduced off-track behavior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D99D29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ylistening</w:t>
            </w:r>
            <w:proofErr w:type="spellEnd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14:paraId="466F0AE1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Lack of time and other staff to attend to other children</w:t>
            </w:r>
          </w:p>
          <w:p w14:paraId="2D01438A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A503B" w:rsidRPr="00FE0E1F" w14:paraId="2F0132AD" w14:textId="77777777" w:rsidTr="00CF1F3F"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C6ACA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ting Limits:</w:t>
            </w:r>
          </w:p>
          <w:p w14:paraId="58F998AE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y to learn, effective, provides sense of relief for educators, helps educators stay calm 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3281E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ting Limits:</w:t>
            </w:r>
          </w:p>
          <w:p w14:paraId="49071018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None describ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because Setting Limits is par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yliste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he same challenges should apply</w:t>
            </w:r>
          </w:p>
        </w:tc>
      </w:tr>
      <w:tr w:rsidR="004A503B" w:rsidRPr="00FE0E1F" w14:paraId="65EA2F39" w14:textId="77777777" w:rsidTr="00CF1F3F"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1D509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al Time:</w:t>
            </w:r>
          </w:p>
          <w:p w14:paraId="4D56B155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closeness with children, fun, a break from being in charge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DD569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al Time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0650D438" w14:textId="77777777" w:rsidR="004A503B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proofErr w:type="gramEnd"/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seem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o time-consuming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ay not have 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nou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h staff to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ow for 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tended 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1:1 att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ention</w:t>
            </w: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, may be challenging to follow children’s lead, other children may want attention at the same time</w:t>
            </w:r>
            <w:r w:rsidR="00000000"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503B" w:rsidRPr="00FE0E1F" w14:paraId="1DB79F30" w14:textId="77777777" w:rsidTr="00CF1F3F">
        <w:tc>
          <w:tcPr>
            <w:tcW w:w="4945" w:type="dxa"/>
            <w:tcBorders>
              <w:top w:val="nil"/>
            </w:tcBorders>
          </w:tcPr>
          <w:p w14:paraId="64229777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Playlistening</w:t>
            </w:r>
            <w:proofErr w:type="spellEnd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14:paraId="1E199071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Helps ease tensions with children, encourages on-track behavior, fun</w:t>
            </w:r>
          </w:p>
        </w:tc>
        <w:tc>
          <w:tcPr>
            <w:tcW w:w="4405" w:type="dxa"/>
            <w:tcBorders>
              <w:top w:val="nil"/>
            </w:tcBorders>
          </w:tcPr>
          <w:p w14:paraId="55C6FB38" w14:textId="77777777" w:rsidR="004A503B" w:rsidRPr="00FE0E1F" w:rsidRDefault="004A503B" w:rsidP="00CF1F3F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ylistening</w:t>
            </w:r>
            <w:proofErr w:type="spellEnd"/>
            <w:r w:rsidRPr="00FE0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4DA067B6" w14:textId="77777777" w:rsidR="00000000" w:rsidRPr="00FE0E1F" w:rsidRDefault="004A503B" w:rsidP="004A503B">
            <w:pPr>
              <w:numPr>
                <w:ilvl w:val="0"/>
                <w:numId w:val="2"/>
              </w:num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E1F">
              <w:rPr>
                <w:rFonts w:ascii="Times New Roman" w:eastAsia="Times New Roman" w:hAnsi="Times New Roman" w:cs="Times New Roman"/>
                <w:sz w:val="24"/>
                <w:szCs w:val="24"/>
              </w:rPr>
              <w:t>May feel awkward</w:t>
            </w:r>
          </w:p>
        </w:tc>
      </w:tr>
    </w:tbl>
    <w:p w14:paraId="2862C7C2" w14:textId="77777777" w:rsidR="004A503B" w:rsidRPr="00FE0E1F" w:rsidRDefault="004A503B" w:rsidP="004A503B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9636B7" w14:textId="77777777" w:rsidR="004A503B" w:rsidRDefault="004A503B" w:rsidP="004A503B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A5F2AE" w14:textId="032FC40F" w:rsidR="00C745AE" w:rsidRPr="00A6251F" w:rsidRDefault="00C745AE" w:rsidP="00A6251F"/>
    <w:sectPr w:rsidR="00C745AE" w:rsidRPr="00A6251F" w:rsidSect="004A503B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BDF122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THE </w:t>
    </w:r>
    <w:r>
      <w:rPr>
        <w:rFonts w:ascii="Times New Roman" w:eastAsia="Times New Roman" w:hAnsi="Times New Roman" w:cs="Times New Roman"/>
        <w:sz w:val="24"/>
        <w:szCs w:val="24"/>
      </w:rPr>
      <w:t>HAND IN HAND FOUNDATIONS COURSE FOR ECE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ab/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AD87980" w14:textId="77777777" w:rsidR="00000000" w:rsidRDefault="00000000">
    <w:pPr>
      <w:rPr>
        <w:rFonts w:ascii="Times New Roman" w:eastAsia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8C0DE1"/>
    <w:multiLevelType w:val="hybridMultilevel"/>
    <w:tmpl w:val="5CF6B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9D4273"/>
    <w:multiLevelType w:val="hybridMultilevel"/>
    <w:tmpl w:val="F594E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37350A"/>
    <w:multiLevelType w:val="hybridMultilevel"/>
    <w:tmpl w:val="EE1A0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531492"/>
    <w:multiLevelType w:val="hybridMultilevel"/>
    <w:tmpl w:val="8FEA9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989146">
    <w:abstractNumId w:val="2"/>
  </w:num>
  <w:num w:numId="2" w16cid:durableId="1560675476">
    <w:abstractNumId w:val="1"/>
  </w:num>
  <w:num w:numId="3" w16cid:durableId="566651627">
    <w:abstractNumId w:val="3"/>
  </w:num>
  <w:num w:numId="4" w16cid:durableId="1940676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711"/>
    <w:rsid w:val="000514BB"/>
    <w:rsid w:val="000E6A9B"/>
    <w:rsid w:val="00136E66"/>
    <w:rsid w:val="00171B3E"/>
    <w:rsid w:val="00177548"/>
    <w:rsid w:val="001D10FB"/>
    <w:rsid w:val="00223196"/>
    <w:rsid w:val="002457B8"/>
    <w:rsid w:val="002B5635"/>
    <w:rsid w:val="002B7EBC"/>
    <w:rsid w:val="002D328C"/>
    <w:rsid w:val="0032719D"/>
    <w:rsid w:val="0035139E"/>
    <w:rsid w:val="003620AE"/>
    <w:rsid w:val="00363DAE"/>
    <w:rsid w:val="003A1D7D"/>
    <w:rsid w:val="003C4552"/>
    <w:rsid w:val="003D553C"/>
    <w:rsid w:val="003F3C2B"/>
    <w:rsid w:val="00400F02"/>
    <w:rsid w:val="00444387"/>
    <w:rsid w:val="004830EE"/>
    <w:rsid w:val="00490D62"/>
    <w:rsid w:val="004A503B"/>
    <w:rsid w:val="004C5541"/>
    <w:rsid w:val="004C6A89"/>
    <w:rsid w:val="004F11E2"/>
    <w:rsid w:val="0051295D"/>
    <w:rsid w:val="00526CC6"/>
    <w:rsid w:val="00536ED4"/>
    <w:rsid w:val="00554622"/>
    <w:rsid w:val="00555C69"/>
    <w:rsid w:val="00563E9F"/>
    <w:rsid w:val="005C3C94"/>
    <w:rsid w:val="005E4910"/>
    <w:rsid w:val="006050AA"/>
    <w:rsid w:val="00623543"/>
    <w:rsid w:val="00631FEF"/>
    <w:rsid w:val="006574A8"/>
    <w:rsid w:val="00666BD8"/>
    <w:rsid w:val="00676E3D"/>
    <w:rsid w:val="006B4C6E"/>
    <w:rsid w:val="006F6FDD"/>
    <w:rsid w:val="00704970"/>
    <w:rsid w:val="00746D12"/>
    <w:rsid w:val="00762711"/>
    <w:rsid w:val="007F2BD6"/>
    <w:rsid w:val="00844F9F"/>
    <w:rsid w:val="008617D4"/>
    <w:rsid w:val="008B424D"/>
    <w:rsid w:val="008D1562"/>
    <w:rsid w:val="008E0F36"/>
    <w:rsid w:val="008F69F1"/>
    <w:rsid w:val="008F759C"/>
    <w:rsid w:val="00920660"/>
    <w:rsid w:val="00923843"/>
    <w:rsid w:val="00941615"/>
    <w:rsid w:val="009D364C"/>
    <w:rsid w:val="00A6251F"/>
    <w:rsid w:val="00AA735F"/>
    <w:rsid w:val="00AE3225"/>
    <w:rsid w:val="00B70817"/>
    <w:rsid w:val="00B95E4D"/>
    <w:rsid w:val="00BA741F"/>
    <w:rsid w:val="00BF6BA0"/>
    <w:rsid w:val="00C36EB2"/>
    <w:rsid w:val="00C4203D"/>
    <w:rsid w:val="00C745AE"/>
    <w:rsid w:val="00CD257E"/>
    <w:rsid w:val="00D467D9"/>
    <w:rsid w:val="00D55408"/>
    <w:rsid w:val="00D62025"/>
    <w:rsid w:val="00D800D4"/>
    <w:rsid w:val="00E24EE1"/>
    <w:rsid w:val="00E747A9"/>
    <w:rsid w:val="00EB4719"/>
    <w:rsid w:val="00F11AB3"/>
    <w:rsid w:val="00F41918"/>
    <w:rsid w:val="00F65431"/>
    <w:rsid w:val="00F70843"/>
    <w:rsid w:val="00FE02E4"/>
    <w:rsid w:val="00FE4D50"/>
    <w:rsid w:val="00FE6905"/>
    <w:rsid w:val="00FF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19B51"/>
  <w15:chartTrackingRefBased/>
  <w15:docId w15:val="{B4143C9E-78EB-41CA-B339-F2C35A4F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03B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7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7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7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71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71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71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71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71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71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7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7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7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7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7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7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7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71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7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711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711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7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5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8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Davis Schoch (She/Her/Hers)</dc:creator>
  <cp:keywords/>
  <dc:description/>
  <cp:lastModifiedBy>Annie Davis Schoch (She/Her/Hers)</cp:lastModifiedBy>
  <cp:revision>71</cp:revision>
  <dcterms:created xsi:type="dcterms:W3CDTF">2024-11-22T18:57:00Z</dcterms:created>
  <dcterms:modified xsi:type="dcterms:W3CDTF">2024-12-05T16:47:00Z</dcterms:modified>
</cp:coreProperties>
</file>